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5352"/>
        <w:gridCol w:w="1621"/>
        <w:gridCol w:w="2387"/>
      </w:tblGrid>
      <w:tr w:rsidR="00EA0BF0" w:rsidRPr="00EA0BF0" w14:paraId="2E4E2CC6" w14:textId="77777777" w:rsidTr="00EA0BF0">
        <w:trPr>
          <w:trHeight w:val="326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FF68" w14:textId="07427796" w:rsidR="00EA0BF0" w:rsidRPr="00EA0BF0" w:rsidRDefault="00EA0BF0" w:rsidP="00EA0BF0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upplemental Table 3</w:t>
            </w: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. Patient-reported toxicity changes in time: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bookmarkStart w:id="0" w:name="_GoBack"/>
            <w:bookmarkEnd w:id="0"/>
          </w:p>
        </w:tc>
      </w:tr>
      <w:tr w:rsidR="00EA0BF0" w:rsidRPr="00EA0BF0" w14:paraId="0856277A" w14:textId="77777777" w:rsidTr="00EA0BF0">
        <w:trPr>
          <w:trHeight w:val="340"/>
        </w:trPr>
        <w:tc>
          <w:tcPr>
            <w:tcW w:w="3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624D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Mixed model parameter estimate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EA8F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A0BF0" w:rsidRPr="00EA0BF0" w14:paraId="58F8637B" w14:textId="77777777" w:rsidTr="00EA0BF0">
        <w:trPr>
          <w:trHeight w:val="340"/>
        </w:trPr>
        <w:tc>
          <w:tcPr>
            <w:tcW w:w="28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1749" w14:textId="77777777" w:rsidR="00EA0BF0" w:rsidRPr="00EA0BF0" w:rsidRDefault="00EA0BF0" w:rsidP="00EA0BF0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8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2C8D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12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8FFC1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ime*Time</w:t>
            </w:r>
          </w:p>
        </w:tc>
      </w:tr>
      <w:tr w:rsidR="00EA0BF0" w:rsidRPr="00EA0BF0" w14:paraId="49FEBFF7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0D53C1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Dry mouth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52E66F" w14:textId="77777777" w:rsidR="00EA0BF0" w:rsidRPr="00EA0BF0" w:rsidRDefault="00EA0BF0" w:rsidP="00EA0BF0">
            <w:pPr>
              <w:jc w:val="center"/>
              <w:rPr>
                <w:rFonts w:ascii="Calibri" w:eastAsia="Times New Roman" w:hAnsi="Calibri" w:cs="Calibri"/>
              </w:rPr>
            </w:pPr>
            <w:r w:rsidRPr="00EA0BF0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5F0991" w14:textId="77777777" w:rsidR="00EA0BF0" w:rsidRPr="00EA0BF0" w:rsidRDefault="00EA0BF0" w:rsidP="00EA0BF0">
            <w:pPr>
              <w:jc w:val="center"/>
              <w:rPr>
                <w:rFonts w:ascii="Calibri" w:eastAsia="Times New Roman" w:hAnsi="Calibri" w:cs="Calibri"/>
              </w:rPr>
            </w:pPr>
            <w:r w:rsidRPr="00EA0BF0">
              <w:rPr>
                <w:rFonts w:ascii="Calibri" w:eastAsia="Times New Roman" w:hAnsi="Calibri" w:cs="Calibri"/>
              </w:rPr>
              <w:t>-0.08***</w:t>
            </w:r>
          </w:p>
        </w:tc>
      </w:tr>
      <w:tr w:rsidR="00EA0BF0" w:rsidRPr="00EA0BF0" w14:paraId="11291EA4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3ABA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Decreased appetit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BCCD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43***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C608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17***</w:t>
            </w:r>
          </w:p>
        </w:tc>
      </w:tr>
      <w:tr w:rsidR="00EA0BF0" w:rsidRPr="00EA0BF0" w14:paraId="2C9D3787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92542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Nause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75135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13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A33E63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6**</w:t>
            </w:r>
          </w:p>
        </w:tc>
      </w:tr>
      <w:tr w:rsidR="00EA0BF0" w:rsidRPr="00EA0BF0" w14:paraId="5686775D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0E89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Constip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651B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6D49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5</w:t>
            </w:r>
          </w:p>
        </w:tc>
      </w:tr>
      <w:tr w:rsidR="00EA0BF0" w:rsidRPr="00EA0BF0" w14:paraId="71E4DF4C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9E1B06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Diarrhea (frequency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7FB920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EDFBE3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4</w:t>
            </w:r>
          </w:p>
        </w:tc>
      </w:tr>
      <w:tr w:rsidR="00EA0BF0" w:rsidRPr="00EA0BF0" w14:paraId="7FACE0AE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4A69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 xml:space="preserve">Abdominal pain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9C3F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2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11B3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1</w:t>
            </w:r>
          </w:p>
        </w:tc>
      </w:tr>
      <w:tr w:rsidR="00EA0BF0" w:rsidRPr="00EA0BF0" w14:paraId="2C4D7769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347F8E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Shortness of breath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E264E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E04F43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3</w:t>
            </w:r>
          </w:p>
        </w:tc>
      </w:tr>
      <w:tr w:rsidR="00EA0BF0" w:rsidRPr="00EA0BF0" w14:paraId="55DB88CC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C838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Cough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D459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17*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987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4*</w:t>
            </w:r>
          </w:p>
        </w:tc>
      </w:tr>
      <w:tr w:rsidR="00EA0BF0" w:rsidRPr="00EA0BF0" w14:paraId="09870E14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BE242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Wheezing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C3EA3F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5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FE5EC9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</w:tr>
      <w:tr w:rsidR="00EA0BF0" w:rsidRPr="00EA0BF0" w14:paraId="61D291A7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CC91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Rash (yes/no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8C19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8879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1</w:t>
            </w:r>
          </w:p>
        </w:tc>
      </w:tr>
      <w:tr w:rsidR="00EA0BF0" w:rsidRPr="00EA0BF0" w14:paraId="7E8E0A45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A8BB5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Hair loss (yes/no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3E8902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25***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1AB492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7***</w:t>
            </w:r>
          </w:p>
        </w:tc>
      </w:tr>
      <w:tr w:rsidR="00EA0BF0" w:rsidRPr="00EA0BF0" w14:paraId="54E71ACE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F2FA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Itchy ski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28AE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561B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1</w:t>
            </w:r>
          </w:p>
        </w:tc>
      </w:tr>
      <w:tr w:rsidR="00EA0BF0" w:rsidRPr="00EA0BF0" w14:paraId="39FCEDAE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FC383D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Hand-foot syndrom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06491D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07*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2FA5EB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2*</w:t>
            </w:r>
          </w:p>
        </w:tc>
      </w:tr>
      <w:tr w:rsidR="00EA0BF0" w:rsidRPr="00EA0BF0" w14:paraId="1D6053AE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06BA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Problems with concentratio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13B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37***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9F18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11***</w:t>
            </w:r>
          </w:p>
        </w:tc>
      </w:tr>
      <w:tr w:rsidR="00EA0BF0" w:rsidRPr="00EA0BF0" w14:paraId="1EAB13FC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770CB6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Problems with memory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2F5511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19**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DF5ACD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5**</w:t>
            </w:r>
          </w:p>
        </w:tc>
      </w:tr>
      <w:tr w:rsidR="00EA0BF0" w:rsidRPr="00EA0BF0" w14:paraId="1164A303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7627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 xml:space="preserve">Headache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7436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27**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FE60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7***</w:t>
            </w:r>
          </w:p>
        </w:tc>
      </w:tr>
      <w:tr w:rsidR="00EA0BF0" w:rsidRPr="00EA0BF0" w14:paraId="4DBDDF9E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E6090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 xml:space="preserve">Aching muscles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B502C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19*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F9C58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3</w:t>
            </w:r>
          </w:p>
        </w:tc>
      </w:tr>
      <w:tr w:rsidR="00EA0BF0" w:rsidRPr="00EA0BF0" w14:paraId="6B9DC5DE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8FC9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Aching joint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CE42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BBAE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1</w:t>
            </w:r>
          </w:p>
        </w:tc>
      </w:tr>
      <w:tr w:rsidR="00EA0BF0" w:rsidRPr="00EA0BF0" w14:paraId="7271FEDE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BCD6AD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Insomni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847C98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9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ACB393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</w:tr>
      <w:tr w:rsidR="00EA0BF0" w:rsidRPr="00EA0BF0" w14:paraId="1DD4A6D9" w14:textId="77777777" w:rsidTr="00EA0BF0">
        <w:trPr>
          <w:trHeight w:val="326"/>
        </w:trPr>
        <w:tc>
          <w:tcPr>
            <w:tcW w:w="2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7D37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Fatigu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767A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44***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1BCF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14***</w:t>
            </w:r>
          </w:p>
        </w:tc>
      </w:tr>
      <w:tr w:rsidR="00EA0BF0" w:rsidRPr="00EA0BF0" w14:paraId="46EBBE84" w14:textId="77777777" w:rsidTr="00EA0BF0">
        <w:trPr>
          <w:trHeight w:val="340"/>
        </w:trPr>
        <w:tc>
          <w:tcPr>
            <w:tcW w:w="2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1193B9" w14:textId="77777777" w:rsidR="00EA0BF0" w:rsidRPr="00EA0BF0" w:rsidRDefault="00EA0BF0" w:rsidP="00EA0BF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Sad or unhapp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5CDF38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EC5E55" w14:textId="77777777" w:rsidR="00EA0BF0" w:rsidRPr="00EA0BF0" w:rsidRDefault="00EA0BF0" w:rsidP="00EA0B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A0BF0">
              <w:rPr>
                <w:rFonts w:ascii="Arial" w:eastAsia="Times New Roman" w:hAnsi="Arial" w:cs="Arial"/>
                <w:sz w:val="22"/>
                <w:szCs w:val="22"/>
              </w:rPr>
              <w:t>-0.02</w:t>
            </w:r>
          </w:p>
        </w:tc>
      </w:tr>
      <w:tr w:rsidR="00EA0BF0" w:rsidRPr="00EA0BF0" w14:paraId="47FBA6BB" w14:textId="77777777" w:rsidTr="00EA0BF0">
        <w:trPr>
          <w:trHeight w:val="326"/>
        </w:trPr>
        <w:tc>
          <w:tcPr>
            <w:tcW w:w="3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111A" w14:textId="77777777" w:rsidR="00EA0BF0" w:rsidRPr="00EA0BF0" w:rsidRDefault="00EA0BF0" w:rsidP="00EA0BF0">
            <w:pPr>
              <w:rPr>
                <w:rFonts w:ascii="Calibri" w:eastAsia="Times New Roman" w:hAnsi="Calibri" w:cs="Calibri"/>
              </w:rPr>
            </w:pPr>
            <w:r w:rsidRPr="00EA0BF0">
              <w:rPr>
                <w:rFonts w:ascii="Calibri" w:eastAsia="Times New Roman" w:hAnsi="Calibri" w:cs="Calibri"/>
              </w:rPr>
              <w:t>*</w:t>
            </w:r>
            <w:r w:rsidRPr="00EA0BF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p</w:t>
            </w:r>
            <w:r w:rsidRPr="00EA0BF0">
              <w:rPr>
                <w:rFonts w:ascii="Calibri" w:eastAsia="Times New Roman" w:hAnsi="Calibri" w:cs="Calibri"/>
              </w:rPr>
              <w:t>&lt;0.05, **</w:t>
            </w:r>
            <w:r w:rsidRPr="00EA0BF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p</w:t>
            </w:r>
            <w:r w:rsidRPr="00EA0BF0">
              <w:rPr>
                <w:rFonts w:ascii="Calibri" w:eastAsia="Times New Roman" w:hAnsi="Calibri" w:cs="Calibri"/>
              </w:rPr>
              <w:t>&lt;0.01, ***</w:t>
            </w:r>
            <w:r w:rsidRPr="00EA0BF0">
              <w:rPr>
                <w:rFonts w:ascii="Calibri" w:eastAsia="Times New Roman" w:hAnsi="Calibri" w:cs="Calibri"/>
                <w:i/>
                <w:iCs/>
                <w:sz w:val="22"/>
                <w:szCs w:val="22"/>
              </w:rPr>
              <w:t>p</w:t>
            </w:r>
            <w:r w:rsidRPr="00EA0BF0">
              <w:rPr>
                <w:rFonts w:ascii="Calibri" w:eastAsia="Times New Roman" w:hAnsi="Calibri" w:cs="Calibri"/>
              </w:rPr>
              <w:t>&lt;0.00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F9EC" w14:textId="77777777" w:rsidR="00EA0BF0" w:rsidRPr="00EA0BF0" w:rsidRDefault="00EA0BF0" w:rsidP="00EA0BF0">
            <w:pPr>
              <w:rPr>
                <w:rFonts w:ascii="Calibri" w:eastAsia="Times New Roman" w:hAnsi="Calibri" w:cs="Calibri"/>
              </w:rPr>
            </w:pPr>
          </w:p>
        </w:tc>
      </w:tr>
    </w:tbl>
    <w:p w14:paraId="2717C5B2" w14:textId="77777777" w:rsidR="000741A4" w:rsidRDefault="000741A4"/>
    <w:sectPr w:rsidR="000741A4" w:rsidSect="00F55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171"/>
    <w:rsid w:val="00013B03"/>
    <w:rsid w:val="00014140"/>
    <w:rsid w:val="00054B2C"/>
    <w:rsid w:val="00063B72"/>
    <w:rsid w:val="000741A4"/>
    <w:rsid w:val="00092F50"/>
    <w:rsid w:val="000967D6"/>
    <w:rsid w:val="000C290A"/>
    <w:rsid w:val="000D56D9"/>
    <w:rsid w:val="00110CAD"/>
    <w:rsid w:val="00116ED8"/>
    <w:rsid w:val="00141E1F"/>
    <w:rsid w:val="001C73E2"/>
    <w:rsid w:val="00243DA5"/>
    <w:rsid w:val="00261EB0"/>
    <w:rsid w:val="002849F7"/>
    <w:rsid w:val="0029406F"/>
    <w:rsid w:val="002A4DA7"/>
    <w:rsid w:val="002F0216"/>
    <w:rsid w:val="00307D01"/>
    <w:rsid w:val="00310C73"/>
    <w:rsid w:val="00350FFD"/>
    <w:rsid w:val="003652A3"/>
    <w:rsid w:val="003803D7"/>
    <w:rsid w:val="00382DF2"/>
    <w:rsid w:val="003F2828"/>
    <w:rsid w:val="004162D3"/>
    <w:rsid w:val="004447FB"/>
    <w:rsid w:val="004A79AB"/>
    <w:rsid w:val="004E0BD8"/>
    <w:rsid w:val="00532A69"/>
    <w:rsid w:val="00560763"/>
    <w:rsid w:val="005907A8"/>
    <w:rsid w:val="005D2813"/>
    <w:rsid w:val="00626E4E"/>
    <w:rsid w:val="00634404"/>
    <w:rsid w:val="00673007"/>
    <w:rsid w:val="006A0695"/>
    <w:rsid w:val="006A3B8C"/>
    <w:rsid w:val="006E5D5A"/>
    <w:rsid w:val="0071181A"/>
    <w:rsid w:val="00772F69"/>
    <w:rsid w:val="00814AD6"/>
    <w:rsid w:val="00880F77"/>
    <w:rsid w:val="008A3823"/>
    <w:rsid w:val="008B561D"/>
    <w:rsid w:val="008D2589"/>
    <w:rsid w:val="008E46F4"/>
    <w:rsid w:val="00934761"/>
    <w:rsid w:val="009E4C1C"/>
    <w:rsid w:val="009F3E0D"/>
    <w:rsid w:val="00A55171"/>
    <w:rsid w:val="00A73B11"/>
    <w:rsid w:val="00AE13DD"/>
    <w:rsid w:val="00AE7639"/>
    <w:rsid w:val="00AE7F97"/>
    <w:rsid w:val="00B34224"/>
    <w:rsid w:val="00B935A2"/>
    <w:rsid w:val="00BC4FF3"/>
    <w:rsid w:val="00BC5EE5"/>
    <w:rsid w:val="00C72306"/>
    <w:rsid w:val="00C76BF7"/>
    <w:rsid w:val="00C81BF6"/>
    <w:rsid w:val="00CB7A62"/>
    <w:rsid w:val="00CC754D"/>
    <w:rsid w:val="00CD7676"/>
    <w:rsid w:val="00CE73CD"/>
    <w:rsid w:val="00D45072"/>
    <w:rsid w:val="00D554C9"/>
    <w:rsid w:val="00D641D4"/>
    <w:rsid w:val="00D74D7E"/>
    <w:rsid w:val="00DA389C"/>
    <w:rsid w:val="00DA3EF7"/>
    <w:rsid w:val="00E048A2"/>
    <w:rsid w:val="00E24C17"/>
    <w:rsid w:val="00EA0BF0"/>
    <w:rsid w:val="00EA5419"/>
    <w:rsid w:val="00ED2236"/>
    <w:rsid w:val="00ED57B9"/>
    <w:rsid w:val="00F14838"/>
    <w:rsid w:val="00F26023"/>
    <w:rsid w:val="00F268B0"/>
    <w:rsid w:val="00F55046"/>
    <w:rsid w:val="00F81922"/>
    <w:rsid w:val="00F94739"/>
    <w:rsid w:val="00FC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952DE"/>
  <w15:chartTrackingRefBased/>
  <w15:docId w15:val="{C863EEEF-568C-2344-9A79-15BB55EC4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B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B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5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a Hoogland</dc:creator>
  <cp:keywords/>
  <dc:description/>
  <cp:lastModifiedBy>Hoogland, Aasha I</cp:lastModifiedBy>
  <cp:revision>3</cp:revision>
  <dcterms:created xsi:type="dcterms:W3CDTF">2020-09-29T17:12:00Z</dcterms:created>
  <dcterms:modified xsi:type="dcterms:W3CDTF">2020-09-29T17:13:00Z</dcterms:modified>
</cp:coreProperties>
</file>